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74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674"/>
        <w:gridCol w:w="1500"/>
        <w:gridCol w:w="1500"/>
        <w:gridCol w:w="1500"/>
      </w:tblGrid>
      <w:tr>
        <w:trPr>
          <w:trHeight w:val="300" w:hRule="atLeast"/>
        </w:trPr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TSHZ1</w:t>
            </w:r>
            <w:bookmarkEnd w:id="0"/>
            <w:bookmarkEnd w:id="1"/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ROBE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ART_LOCATION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bp Location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RMIT_TREND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96996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04971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04971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51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4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2314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081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081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8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6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5660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094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094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5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875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134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134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6434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172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172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065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299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299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5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291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349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349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5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290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350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350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7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328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414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414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8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2300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432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432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6399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449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449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1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5816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550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550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3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S18667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710621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71.0621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13.78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0.0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6399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671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671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0566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711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711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5660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728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728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80867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740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740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7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0566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742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742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2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0567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747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747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558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752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752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9598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770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770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4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0567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780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780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8756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0912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0912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7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912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032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032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9788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036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036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4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5660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049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049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912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129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129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4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80852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139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139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9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5816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164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164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7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5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5816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165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165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8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6399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174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174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9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5816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178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178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5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5816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192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192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3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8266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266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266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9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8099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278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278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2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9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953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317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317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2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3832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320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320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5816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324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324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8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6399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344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344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5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8715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359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359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9466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403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403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621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421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421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5816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423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423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9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5816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424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424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912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443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443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622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500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500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8667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518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518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9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5816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521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521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6399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523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523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7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1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2308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583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583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5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910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657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657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7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4072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685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685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4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5660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715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715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7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5660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718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718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3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5141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733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733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2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1927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744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744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2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9653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769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769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2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2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2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1794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1794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55</w:t>
            </w:r>
          </w:p>
        </w:tc>
      </w:tr>
      <w:tr>
        <w:trPr>
          <w:trHeight w:val="340" w:hRule="atLeast"/>
        </w:trPr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SHZ2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ROBE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ART_LOCATION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Bp, Location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RMIT_TREND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97158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974873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974873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268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328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9830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9830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9054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9894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9894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4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971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9905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9905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135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9964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9964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6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971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023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023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5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4700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052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052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7000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088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088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5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1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931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102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102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5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684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138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138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4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971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146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146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7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4858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173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173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6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135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239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239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4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221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317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317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221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322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322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8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7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222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527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527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0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135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529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529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2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2520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537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537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5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2522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554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554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222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622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622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1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7413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645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645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4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971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673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673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3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9508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683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683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0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8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222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700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700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8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7413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704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704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2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7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225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727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727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7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1267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765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765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8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9060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771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771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5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222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802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802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4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1232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825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825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5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648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833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833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3289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855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855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4858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968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968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916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037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037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684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088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088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8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6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1267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108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108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8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9042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113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113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158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195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195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9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9369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251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251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1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34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292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292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6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2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103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325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325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114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331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331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5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9369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332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332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0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2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9369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385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385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2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9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34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410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410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5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173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474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474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5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4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3902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489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489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3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801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489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489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9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972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505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505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8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8009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532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532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8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5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69975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538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538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5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9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222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550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550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1267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560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560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8804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610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610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5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8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81176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645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645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5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34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71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71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2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7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34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735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735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1073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750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750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9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1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6979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781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781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0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34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806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806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69975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845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845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1073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846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846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4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3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69975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875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875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3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916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886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886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6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34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923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923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1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34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946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946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4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4854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971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971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34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020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020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0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1232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040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040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9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4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81247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092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092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9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34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103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103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3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736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137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137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7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0864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147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147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7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9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33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181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181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801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221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221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1232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232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232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972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257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257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5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801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264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264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5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223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264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264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2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33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301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301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9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7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684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339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339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7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573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383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383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4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33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423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423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4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4264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435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435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8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8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63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447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447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4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083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585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585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6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60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626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626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3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75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629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629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2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223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634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634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1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33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637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637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136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674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674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9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1073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687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687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5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6253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702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702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9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7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223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724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724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1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69977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771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771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4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223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814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814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4264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902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902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223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916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916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169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927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927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9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4264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2953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2953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9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69978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012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012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9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3458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025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025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398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042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042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7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916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071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071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555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081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081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8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223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132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132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2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1268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144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144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6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916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179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179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1268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210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210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1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8774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215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215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973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247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247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3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9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5430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305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305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9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973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327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327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2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9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6687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341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341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3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1372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350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350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692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428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428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136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446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446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2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81254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451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451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3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325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463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463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8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0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464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464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5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69978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468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468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5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114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481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481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4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5128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484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484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6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973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515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515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3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0396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554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554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9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9960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560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560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81204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579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579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1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2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555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589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589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973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592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592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1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05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613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613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4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639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621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621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3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916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643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643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4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6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06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657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657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2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06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661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661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2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06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719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719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7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685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763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763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4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692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772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772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06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780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780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8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0445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789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789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06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810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810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2663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818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818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5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06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859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859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1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05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874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874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7413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879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879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5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06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896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896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224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927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927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1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06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940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940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4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06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949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949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1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692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966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966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2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7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692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997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997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9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136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002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002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4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06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028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028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06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045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045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69979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086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086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7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9043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106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106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6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655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113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113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9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565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164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164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7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639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185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185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658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220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220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1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2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4854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237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237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566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261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261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566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269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269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7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566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367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367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8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566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368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368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69846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425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425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4430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426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426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6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4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566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435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435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5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682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506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506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6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9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566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509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509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1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114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584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584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6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4854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662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662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6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639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713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713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1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1232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787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787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4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1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224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841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841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5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4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136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933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933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9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3607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4934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934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639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5015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5015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685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5162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5162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9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7413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5393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5393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7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275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5418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5418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3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6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9996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5454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5454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1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974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5483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5483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1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81171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5660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5660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225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5681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5681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7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7413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5706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5706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2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7666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5723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5723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3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9043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5800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5800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9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7413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5845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5845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64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56059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586230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586230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67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19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SHZ3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ROBE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ART_LOCATION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Bp, Location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RMIT_TREND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948557</w:t>
            </w:r>
          </w:p>
        </w:tc>
        <w:tc>
          <w:tcPr>
            <w:tcW w:w="15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10329</w:t>
            </w:r>
          </w:p>
        </w:tc>
        <w:tc>
          <w:tcPr>
            <w:tcW w:w="15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10329</w:t>
            </w:r>
          </w:p>
        </w:tc>
        <w:tc>
          <w:tcPr>
            <w:tcW w:w="15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39</w:t>
            </w:r>
          </w:p>
        </w:tc>
        <w:tc>
          <w:tcPr>
            <w:tcW w:w="15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7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056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430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430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2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056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501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501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4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4966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524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524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6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6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81042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547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547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0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4232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571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571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8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40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7457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602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602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50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4612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616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616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2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4253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665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665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6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3456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674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674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9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6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S48056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364693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36.4693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7.78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0.005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056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695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695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6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4230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727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727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8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4967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764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764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5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20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2517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798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798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6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0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S72556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364807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36.4807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6.72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0.009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8832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821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821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3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69654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881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881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9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4115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89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89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7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783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929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929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70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2536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931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931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41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412617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94390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94390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76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32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Calisto MT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Calisto MT" w:hAnsi="Cambria;Calisto MT" w:eastAsia="ＭＳ 明朝;MS Mincho" w:cs="Cambria;Calisto MT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Cambria;Calisto MT" w:hAnsi="Cambria;Calisto MT" w:eastAsia="ＭＳ 明朝;MS Mincho" w:cs="Cambria;Calisto MT"/>
      <w:sz w:val="24"/>
      <w:lang w:val="en-US" w:bidi="ar-SA"/>
    </w:rPr>
  </w:style>
  <w:style w:type="character" w:styleId="CharChar1">
    <w:name w:val=" Char Char1"/>
    <w:basedOn w:val="DefaultParagraphFont"/>
    <w:qFormat/>
    <w:rPr>
      <w:rFonts w:ascii="Cambria;Calisto MT" w:hAnsi="Cambria;Calisto MT" w:eastAsia="ＭＳ 明朝;MS Mincho" w:cs="Cambria;Calisto MT"/>
      <w:sz w:val="24"/>
      <w:lang w:val="en-US" w:bidi="ar-SA"/>
    </w:rPr>
  </w:style>
  <w:style w:type="character" w:styleId="CharChar">
    <w:name w:val=" Char Char"/>
    <w:basedOn w:val="DefaultParagraphFont"/>
    <w:qFormat/>
    <w:rPr>
      <w:rFonts w:ascii="Lucida Grande" w:hAnsi="Lucida Grande" w:eastAsia="ＭＳ 明朝;MS Mincho" w:cs="Lucida Grande"/>
      <w:sz w:val="18"/>
      <w:szCs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01:07:00Z</dcterms:created>
  <dc:creator>Yuji Kajiwara</dc:creator>
  <dc:description/>
  <cp:keywords/>
  <dc:language>en-US</dc:language>
  <cp:lastModifiedBy>Yuji Kajiwara</cp:lastModifiedBy>
  <dcterms:modified xsi:type="dcterms:W3CDTF">2009-03-11T01:12:00Z</dcterms:modified>
  <cp:revision>2</cp:revision>
  <dc:subject/>
  <dc:title>TSHZ1</dc:title>
</cp:coreProperties>
</file>